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353"/>
        <w:gridCol w:w="2552"/>
        <w:gridCol w:w="992"/>
      </w:tblGrid>
      <w:tr w:rsidR="0070047E" w:rsidRPr="00CF4E69" w:rsidTr="0070047E">
        <w:trPr>
          <w:trHeight w:val="20"/>
        </w:trPr>
        <w:tc>
          <w:tcPr>
            <w:tcW w:w="5353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Resistant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gelmplasm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screening and identifying metho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references</w:t>
            </w:r>
          </w:p>
        </w:tc>
      </w:tr>
      <w:tr w:rsidR="0070047E" w:rsidRPr="00CF4E69" w:rsidTr="0070047E">
        <w:trPr>
          <w:trHeight w:val="20"/>
        </w:trPr>
        <w:tc>
          <w:tcPr>
            <w:tcW w:w="5353" w:type="dxa"/>
            <w:shd w:val="clear" w:color="auto" w:fill="auto"/>
            <w:vAlign w:val="center"/>
            <w:hideMark/>
          </w:tcPr>
          <w:p w:rsidR="00CF4E69" w:rsidRPr="00CF4E69" w:rsidRDefault="00CF4E69" w:rsidP="00A00AFF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Hr: Nongda4356, Yanda1817, Nongda198; R: Nongda6085, Mangbai4-2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F4E69" w:rsidRPr="00CF4E69" w:rsidRDefault="00CF4E69" w:rsidP="0070047E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Zhou et al 1982 </w:t>
            </w:r>
          </w:p>
        </w:tc>
      </w:tr>
      <w:tr w:rsidR="0070047E" w:rsidRPr="00CF4E69" w:rsidTr="0070047E">
        <w:trPr>
          <w:trHeight w:val="20"/>
        </w:trPr>
        <w:tc>
          <w:tcPr>
            <w:tcW w:w="5353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Hr: Linyuan207, R: Weidong8, Yan7578-128, 77(4</w:t>
            </w:r>
            <w:r w:rsidR="0070047E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)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-10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Three year, average aphid number, fie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Zheng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et al 1987</w:t>
            </w:r>
          </w:p>
        </w:tc>
      </w:tr>
      <w:tr w:rsidR="0070047E" w:rsidRPr="00CF4E69" w:rsidTr="0070047E">
        <w:trPr>
          <w:trHeight w:val="20"/>
        </w:trPr>
        <w:tc>
          <w:tcPr>
            <w:tcW w:w="5353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Hr: Shan167, 88(37</w:t>
            </w:r>
            <w:r w:rsidR="0070047E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)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65;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Mr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: 7212, 82(34</w:t>
            </w:r>
            <w:r w:rsidR="0070047E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)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0-7, (87</w:t>
            </w:r>
            <w:r w:rsidR="0070047E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)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113, 82246;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Lr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: 81168, Ji21, 8121, 80-1, Shan213.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F4E69" w:rsidRPr="00CF4E69" w:rsidRDefault="00CF4E69" w:rsidP="0070047E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Life-table, field and lab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natural </w:t>
            </w:r>
            <w:r w:rsidR="0070047E"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infestation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at adult plant stage in field</w:t>
            </w:r>
            <w:r w:rsidR="0070047E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US"/>
              </w:rPr>
              <w:t xml:space="preserve">, </w:t>
            </w:r>
            <w:r w:rsidR="0070047E"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1 yea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Gao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1994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1995</w:t>
            </w:r>
          </w:p>
        </w:tc>
      </w:tr>
      <w:tr w:rsidR="0070047E" w:rsidRPr="00CF4E69" w:rsidTr="0070047E">
        <w:trPr>
          <w:trHeight w:val="20"/>
        </w:trPr>
        <w:tc>
          <w:tcPr>
            <w:tcW w:w="5353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Linyuan28013, Linkang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Yin et al 1998</w:t>
            </w:r>
          </w:p>
        </w:tc>
      </w:tr>
      <w:tr w:rsidR="0070047E" w:rsidRPr="00CF4E69" w:rsidTr="0070047E">
        <w:trPr>
          <w:trHeight w:val="20"/>
        </w:trPr>
        <w:tc>
          <w:tcPr>
            <w:tcW w:w="5353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CF4E69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  <w:lang w:val="en-US"/>
              </w:rPr>
              <w:t>Triticum</w:t>
            </w:r>
            <w:proofErr w:type="spellEnd"/>
            <w:r w:rsidRPr="00CF4E69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CF4E69">
              <w:rPr>
                <w:rFonts w:ascii="Times New Roman" w:eastAsia="宋体" w:hAnsi="Times New Roman" w:cs="Times New Roman"/>
                <w:i/>
                <w:iCs/>
                <w:color w:val="000000"/>
                <w:sz w:val="21"/>
                <w:szCs w:val="21"/>
                <w:lang w:val="en-US"/>
              </w:rPr>
              <w:t>monococcum</w:t>
            </w:r>
            <w:proofErr w:type="spellEnd"/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98-10-9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F4E69" w:rsidRPr="00CF4E69" w:rsidRDefault="0070047E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US"/>
              </w:rPr>
              <w:t>N</w:t>
            </w:r>
            <w:r w:rsidR="00CF4E69"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atural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infestation</w:t>
            </w:r>
            <w:r w:rsidR="00CF4E69"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at adult plant stage in field; </w:t>
            </w:r>
            <w:proofErr w:type="spellStart"/>
            <w:r w:rsidR="00CF4E69"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multiobjectives</w:t>
            </w:r>
            <w:proofErr w:type="spellEnd"/>
            <w:r w:rsidR="00CF4E69"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decision-making and optimization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Du et al 1999</w:t>
            </w:r>
          </w:p>
        </w:tc>
      </w:tr>
      <w:tr w:rsidR="0070047E" w:rsidRPr="00CF4E69" w:rsidTr="0070047E">
        <w:trPr>
          <w:trHeight w:val="20"/>
        </w:trPr>
        <w:tc>
          <w:tcPr>
            <w:tcW w:w="5353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Hr</w:t>
            </w:r>
            <w:r w:rsidR="003B2870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: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Zhong4 no awn, KOK(1679</w:t>
            </w:r>
            <w:r w:rsidR="0070047E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)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Mr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: Lovering10, beijing10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Chul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(1497</w:t>
            </w:r>
            <w:r w:rsidR="0070047E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)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, L1, JP</w:t>
            </w:r>
            <w:r w:rsidRPr="00CF4E69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①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;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Lr</w:t>
            </w:r>
            <w:proofErr w:type="spellEnd"/>
            <w:r w:rsidR="003B2870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: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Xiaobaidongmai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, Xinong6028, Fenchan3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F4E69" w:rsidRPr="00CF4E69" w:rsidRDefault="0070047E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Natural infestation</w:t>
            </w:r>
            <w:r w:rsidR="00CF4E69"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at adult plant stage in fields; aphid mode number, IA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Li et al 1998, 2001</w:t>
            </w:r>
          </w:p>
        </w:tc>
      </w:tr>
      <w:tr w:rsidR="0070047E" w:rsidRPr="00CF4E69" w:rsidTr="0070047E">
        <w:trPr>
          <w:trHeight w:val="20"/>
        </w:trPr>
        <w:tc>
          <w:tcPr>
            <w:tcW w:w="5353" w:type="dxa"/>
            <w:shd w:val="clear" w:color="auto" w:fill="auto"/>
            <w:vAlign w:val="center"/>
            <w:hideMark/>
          </w:tcPr>
          <w:p w:rsidR="00CF4E69" w:rsidRPr="00CF4E69" w:rsidRDefault="0070047E" w:rsidP="0070047E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70047E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US"/>
              </w:rPr>
              <w:t>84(G) 6;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US"/>
              </w:rPr>
              <w:t xml:space="preserve"> Xiaoyan</w:t>
            </w:r>
            <w:r w:rsidRPr="0070047E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US"/>
              </w:rPr>
              <w:t>107;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US"/>
              </w:rPr>
              <w:t xml:space="preserve"> 881-</w:t>
            </w:r>
            <w:r w:rsidRPr="0070047E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US"/>
              </w:rPr>
              <w:t>16-9;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US"/>
              </w:rPr>
              <w:t xml:space="preserve"> Xinong</w:t>
            </w:r>
            <w:r w:rsidRPr="0070047E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US"/>
              </w:rPr>
              <w:t>34- 9;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US"/>
              </w:rPr>
              <w:t xml:space="preserve"> </w:t>
            </w:r>
            <w:r w:rsidRPr="0070047E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US"/>
              </w:rPr>
              <w:t xml:space="preserve">8222;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US"/>
              </w:rPr>
              <w:t>JInmai</w:t>
            </w:r>
            <w:r w:rsidRPr="0070047E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US"/>
              </w:rPr>
              <w:t>27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F4E69" w:rsidRPr="00CF4E69" w:rsidRDefault="0070047E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Manual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inoculation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US"/>
              </w:rPr>
              <w:t xml:space="preserve"> in lab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Wu et al 1995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1999</w:t>
            </w:r>
          </w:p>
        </w:tc>
      </w:tr>
      <w:tr w:rsidR="0070047E" w:rsidRPr="00CF4E69" w:rsidTr="0070047E">
        <w:trPr>
          <w:trHeight w:val="20"/>
        </w:trPr>
        <w:tc>
          <w:tcPr>
            <w:tcW w:w="5353" w:type="dxa"/>
            <w:shd w:val="clear" w:color="auto" w:fill="auto"/>
            <w:vAlign w:val="center"/>
            <w:hideMark/>
          </w:tcPr>
          <w:p w:rsidR="00CF4E69" w:rsidRPr="00CF4E69" w:rsidRDefault="00CF4E69" w:rsidP="00FC073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Hr: Jinying117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Jinying158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Shandong924402-6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Red awn</w:t>
            </w:r>
            <w:r w:rsidR="00FC0739"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(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Hongmanghong</w:t>
            </w:r>
            <w:proofErr w:type="spellEnd"/>
            <w:r w:rsidR="00FC0739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)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JPD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ZM23774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MY295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nongda3214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Zhong4 no awn,95zhong44, Canghe030;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Mr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(63 wheat varieties</w:t>
            </w:r>
            <w:r w:rsidR="0070047E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)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;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Lr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(110wheat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varietes</w:t>
            </w:r>
            <w:proofErr w:type="spellEnd"/>
            <w:r w:rsidR="0070047E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)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; Stable resistance (32 wheat varieties</w:t>
            </w:r>
            <w:r w:rsidR="0070047E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)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; Resistant to S.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avenae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, rust and Powdery mildew: KM75.4552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TE4732A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RAPID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ROUFA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CIT920080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ARIESAN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F4E69" w:rsidRPr="00CF4E69" w:rsidRDefault="0070047E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Natural infestation</w:t>
            </w:r>
            <w:r w:rsidR="00CF4E69"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at adult plant stage in 4 fields; aphid peak number, IA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Qu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et al 2004</w:t>
            </w:r>
          </w:p>
        </w:tc>
      </w:tr>
      <w:tr w:rsidR="0070047E" w:rsidRPr="00CF4E69" w:rsidTr="0070047E">
        <w:trPr>
          <w:trHeight w:val="20"/>
        </w:trPr>
        <w:tc>
          <w:tcPr>
            <w:tcW w:w="5353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Hr: Zhong4no awn, JP</w:t>
            </w:r>
            <w:r w:rsidRPr="00CF4E69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①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;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Mr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: JiBao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IAS, Lab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Li et al 2006</w:t>
            </w:r>
          </w:p>
        </w:tc>
      </w:tr>
      <w:tr w:rsidR="0070047E" w:rsidRPr="00CF4E69" w:rsidTr="0070047E">
        <w:trPr>
          <w:trHeight w:val="20"/>
        </w:trPr>
        <w:tc>
          <w:tcPr>
            <w:tcW w:w="5353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Mr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: Kanghan61, 919, 4443, 981713; R: 009, 4855, 85, 8086, 6065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F4E69" w:rsidRPr="00CF4E69" w:rsidRDefault="0070047E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Natural infestation</w:t>
            </w:r>
            <w:r w:rsidR="00CF4E69"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at adult plant stage in field;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US"/>
              </w:rPr>
              <w:t xml:space="preserve"> </w:t>
            </w:r>
            <w:r w:rsidR="00CF4E69"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average aphid number, IAS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US"/>
              </w:rPr>
              <w:t>,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1 year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Dong 2006</w:t>
            </w:r>
          </w:p>
        </w:tc>
      </w:tr>
      <w:tr w:rsidR="0070047E" w:rsidRPr="00CF4E69" w:rsidTr="0070047E">
        <w:trPr>
          <w:trHeight w:val="20"/>
        </w:trPr>
        <w:tc>
          <w:tcPr>
            <w:tcW w:w="5353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Hr: C273,Lanmai(Shaanxi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Zashui</w:t>
            </w:r>
            <w:proofErr w:type="spellEnd"/>
            <w:r w:rsidR="0070047E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)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;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Mr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: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Yumai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Huhansan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Laomai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, YumaiS1125, YumaiS1111,YumaiS1124, Jana;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Lr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(21 wheat varieties</w:t>
            </w:r>
            <w:r w:rsidR="0070047E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F4E69" w:rsidRPr="00CF4E69" w:rsidRDefault="0070047E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Natural infestation</w:t>
            </w:r>
            <w:r w:rsidR="00CF4E69"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at adult plant stage in field; Average aphid number, IAS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3 year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Liu et al 2006</w:t>
            </w:r>
          </w:p>
        </w:tc>
      </w:tr>
      <w:tr w:rsidR="0070047E" w:rsidRPr="00CF4E69" w:rsidTr="0070047E">
        <w:trPr>
          <w:trHeight w:val="20"/>
        </w:trPr>
        <w:tc>
          <w:tcPr>
            <w:tcW w:w="5353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Hr:C273,Lanmai(Shaanxi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Zashui</w:t>
            </w:r>
            <w:proofErr w:type="spellEnd"/>
            <w:r w:rsidR="0070047E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)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;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Mr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: PI137739, PI262260, PI294994,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Hongmanghong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(Red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awn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, Yu324</w:t>
            </w:r>
            <w:r w:rsidR="0070047E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)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, Liying6,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Xiaobaidongmai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, Yanda1817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Zhong4 no awn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Yumai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(Xunyang1</w:t>
            </w:r>
            <w:r w:rsidR="0070047E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)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Yumai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(Xunyang2</w:t>
            </w:r>
            <w:r w:rsidR="0070047E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)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Yumai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(Xunyang3</w:t>
            </w:r>
            <w:r w:rsidR="0070047E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)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bailanmai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(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Xunyang</w:t>
            </w:r>
            <w:proofErr w:type="spellEnd"/>
            <w:r w:rsidR="0070047E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)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Yumai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(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Baihe</w:t>
            </w:r>
            <w:proofErr w:type="spellEnd"/>
            <w:r w:rsidR="0070047E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)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Huhanshan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(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Shanyang</w:t>
            </w:r>
            <w:proofErr w:type="spellEnd"/>
            <w:r w:rsidR="0070047E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)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mazamai</w:t>
            </w:r>
            <w:proofErr w:type="spellEnd"/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PI294994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F4E69" w:rsidRPr="00CF4E69" w:rsidRDefault="0070047E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Natural infestation</w:t>
            </w:r>
            <w:r w:rsidR="00CF4E69"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at adult plant stage in field;  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Manual</w:t>
            </w:r>
            <w:r w:rsidR="00CF4E69"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inoculation on seedling in greenhous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3 year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Liu et al 2014</w:t>
            </w:r>
          </w:p>
        </w:tc>
      </w:tr>
      <w:tr w:rsidR="0070047E" w:rsidRPr="00CF4E69" w:rsidTr="0070047E">
        <w:trPr>
          <w:trHeight w:val="20"/>
        </w:trPr>
        <w:tc>
          <w:tcPr>
            <w:tcW w:w="5353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Hr: TM44, XM800, Linyuan207,XM740,MY3561,PI372129; R: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Sigeassons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, KOK1679, Zhongpin1818, MY8011, PI137739, Zhongpin1817,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Xiaomai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, Xuzhou15</w:t>
            </w:r>
            <w:r w:rsidR="0070047E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)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, Mr:F1 of Shannong7859×KOK1679, Liying5, MY295/Atlas66, PI243781,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Stphens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, Jiyu1051, ZM10216, PI262660, Clark,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Diaodiaomai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Baimaizi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, ZM10215, Liying6, MY5869, MY4989, PI294994, Mianyang72-34, Luohan1, Zhongda89-8092, Lovrin36.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F4E69" w:rsidRPr="00CF4E69" w:rsidRDefault="0070047E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Natural infestation</w:t>
            </w:r>
            <w:r w:rsidR="00CF4E69"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at adult plant stage in field;  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Manual</w:t>
            </w:r>
            <w:r w:rsidR="00CF4E69"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inoculation on seedling in greenhouse, Aphid peak number, IAS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4 year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Duan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et al 2006</w:t>
            </w:r>
          </w:p>
        </w:tc>
      </w:tr>
      <w:tr w:rsidR="0070047E" w:rsidRPr="00CF4E69" w:rsidTr="0070047E">
        <w:trPr>
          <w:trHeight w:val="20"/>
        </w:trPr>
        <w:tc>
          <w:tcPr>
            <w:tcW w:w="5353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Ww2730, Astron, 98-10-30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98-10-35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F4E69" w:rsidRPr="00CF4E69" w:rsidRDefault="0070047E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Manual</w:t>
            </w:r>
            <w:r w:rsidR="00CF4E69"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inoculation at seedling stage in lab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Hu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et al 2011</w:t>
            </w:r>
          </w:p>
        </w:tc>
      </w:tr>
      <w:tr w:rsidR="0070047E" w:rsidRPr="00CF4E69" w:rsidTr="0070047E">
        <w:trPr>
          <w:trHeight w:val="20"/>
        </w:trPr>
        <w:tc>
          <w:tcPr>
            <w:tcW w:w="5353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Hr</w:t>
            </w:r>
            <w:r w:rsidR="003B2870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: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haocheng8901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ZM23774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ShiL4058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Linxuan6214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Yumai68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Shanyou225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Lankao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greater ear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Yumai47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lastRenderedPageBreak/>
              <w:t>Jimai26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Xinmai19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Xu4043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Yannong21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Shannong1730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Huimai0209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Henong1150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Linxuan2035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96(60</w:t>
            </w:r>
            <w:r w:rsidR="0070047E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)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/8-3-2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99(66</w:t>
            </w:r>
            <w:r w:rsidR="0070047E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)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/8-3-2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Annong0487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Shannong14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ShiL4021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Fenyou7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Linxuan2044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Han7086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B99360-1-2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Xu5034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Xu4060; MR</w:t>
            </w:r>
            <w:r w:rsidR="003B2870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: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93 wheat varieties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Lr</w:t>
            </w:r>
            <w:proofErr w:type="spellEnd"/>
            <w:r w:rsidR="003B2870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: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123 varieties.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F4E69" w:rsidRPr="00CF4E69" w:rsidRDefault="0070047E" w:rsidP="0070047E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lastRenderedPageBreak/>
              <w:t>Natural infestation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US"/>
              </w:rPr>
              <w:t>,</w:t>
            </w:r>
            <w:r w:rsidR="00CF4E69"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at adult plant stage in field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3 years</w:t>
            </w:r>
            <w:r w:rsidR="00CF4E69"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Qu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et al 2012</w:t>
            </w:r>
          </w:p>
        </w:tc>
      </w:tr>
      <w:tr w:rsidR="0070047E" w:rsidRPr="00CF4E69" w:rsidTr="0070047E">
        <w:trPr>
          <w:trHeight w:val="20"/>
        </w:trPr>
        <w:tc>
          <w:tcPr>
            <w:tcW w:w="5353" w:type="dxa"/>
            <w:shd w:val="clear" w:color="auto" w:fill="auto"/>
            <w:vAlign w:val="center"/>
            <w:hideMark/>
          </w:tcPr>
          <w:p w:rsidR="00CF4E69" w:rsidRPr="00CF4E69" w:rsidRDefault="00CF4E69" w:rsidP="00FC073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lastRenderedPageBreak/>
              <w:t>Zhengkekang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, Jimai418,</w:t>
            </w:r>
            <w:r w:rsidR="00FC0739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US"/>
              </w:rPr>
              <w:t xml:space="preserve"> H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enong825</w:t>
            </w:r>
            <w:proofErr w:type="gramStart"/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ShiB07</w:t>
            </w:r>
            <w:proofErr w:type="gram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-4056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Hen4338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Cangmai119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Jiemai-19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Hen5229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Xinmai6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Cangmai2009-24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Gaoyou9618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Han4589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Gaoyou9908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Bao39.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F4E69" w:rsidRPr="00CF4E69" w:rsidRDefault="0070047E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Natural infestation</w:t>
            </w:r>
            <w:r w:rsidR="00CF4E69"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at adult plant stage in field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1 yea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Lu et al 2014</w:t>
            </w:r>
          </w:p>
        </w:tc>
      </w:tr>
      <w:tr w:rsidR="0070047E" w:rsidRPr="00CF4E69" w:rsidTr="0070047E">
        <w:trPr>
          <w:trHeight w:val="20"/>
        </w:trPr>
        <w:tc>
          <w:tcPr>
            <w:tcW w:w="5353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Hr: hen6632, nongda3432, JIngdong8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R</w:t>
            </w:r>
            <w:r w:rsidR="003B2870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: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Luomai4, Han6228, Han4015, KOK1679, Yannong23, Jinhua1, Linkang15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Yangmai158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;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Mr</w:t>
            </w:r>
            <w:proofErr w:type="spellEnd"/>
            <w:r w:rsidR="003B2870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: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08P20, KOK1679, Hen6632, Ji38, Linkang15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Luomai4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F4E69" w:rsidRPr="00CF4E69" w:rsidRDefault="0070047E" w:rsidP="0070047E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Natural infestation</w:t>
            </w:r>
            <w:r w:rsidR="00CF4E69"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at adult plant stage in field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2 year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Xu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et al 2014</w:t>
            </w:r>
          </w:p>
        </w:tc>
      </w:tr>
      <w:tr w:rsidR="0070047E" w:rsidRPr="00CF4E69" w:rsidTr="0070047E">
        <w:trPr>
          <w:trHeight w:val="20"/>
        </w:trPr>
        <w:tc>
          <w:tcPr>
            <w:tcW w:w="5353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Hr: </w:t>
            </w:r>
            <w:proofErr w:type="spellStart"/>
            <w:r w:rsidRPr="00CF4E69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  <w:lang w:val="en-US"/>
              </w:rPr>
              <w:t>Psathyrostachys</w:t>
            </w:r>
            <w:proofErr w:type="spellEnd"/>
            <w:r w:rsidRPr="00CF4E69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CF4E69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  <w:lang w:val="en-US"/>
              </w:rPr>
              <w:t>juncea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(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Qinghe</w:t>
            </w:r>
            <w:proofErr w:type="spellEnd"/>
            <w:r w:rsidR="0070047E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)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proofErr w:type="spellStart"/>
            <w:r w:rsidRPr="00CF4E69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  <w:lang w:val="en-US"/>
              </w:rPr>
              <w:t>Roegneria</w:t>
            </w:r>
            <w:proofErr w:type="spellEnd"/>
            <w:r w:rsidRPr="00CF4E69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CF4E69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  <w:lang w:val="en-US"/>
              </w:rPr>
              <w:t>karelinii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(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Mulei</w:t>
            </w:r>
            <w:proofErr w:type="spellEnd"/>
            <w:r w:rsidR="0070047E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)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,</w:t>
            </w:r>
            <w:r w:rsidRPr="00CF4E69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CF4E69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  <w:lang w:val="en-US"/>
              </w:rPr>
              <w:t>Elytrigia</w:t>
            </w:r>
            <w:proofErr w:type="spellEnd"/>
            <w:r w:rsidRPr="00CF4E69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CF4E69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  <w:lang w:val="en-US"/>
              </w:rPr>
              <w:t>repens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(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Buerjin</w:t>
            </w:r>
            <w:proofErr w:type="spellEnd"/>
            <w:r w:rsidR="0070047E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)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proofErr w:type="spellStart"/>
            <w:r w:rsidRPr="00CF4E69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  <w:lang w:val="en-US"/>
              </w:rPr>
              <w:t>Leymus</w:t>
            </w:r>
            <w:proofErr w:type="spellEnd"/>
            <w:r w:rsidRPr="00CF4E69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CF4E69">
              <w:rPr>
                <w:rFonts w:ascii="Times New Roman" w:eastAsia="宋体" w:hAnsi="Times New Roman" w:cs="Times New Roman"/>
                <w:i/>
                <w:color w:val="000000"/>
                <w:sz w:val="21"/>
                <w:szCs w:val="21"/>
                <w:lang w:val="en-US"/>
              </w:rPr>
              <w:t>angustus</w:t>
            </w:r>
            <w:proofErr w:type="spell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F4E69" w:rsidRPr="00CF4E69" w:rsidRDefault="0070047E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Manual</w:t>
            </w:r>
            <w:r w:rsidR="00CF4E69"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inoculation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US"/>
              </w:rPr>
              <w:t xml:space="preserve"> in fiel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Ma 1994</w:t>
            </w:r>
          </w:p>
        </w:tc>
      </w:tr>
      <w:tr w:rsidR="0070047E" w:rsidRPr="00CF4E69" w:rsidTr="0070047E">
        <w:trPr>
          <w:trHeight w:val="20"/>
        </w:trPr>
        <w:tc>
          <w:tcPr>
            <w:tcW w:w="5353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Hr: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Aegilops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kotschyi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var</w:t>
            </w:r>
            <w:proofErr w:type="spellEnd"/>
            <w:r w:rsidRPr="00CF4E69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．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variabilis</w:t>
            </w:r>
            <w:proofErr w:type="spellEnd"/>
            <w:r w:rsidR="0070047E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)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(No.AS26, AS28</w:t>
            </w:r>
            <w:r w:rsidR="0070047E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)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Ae</w:t>
            </w:r>
            <w:proofErr w:type="spellEnd"/>
            <w:r w:rsidRPr="00CF4E69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．</w:t>
            </w:r>
            <w:proofErr w:type="spellStart"/>
            <w:proofErr w:type="gram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biuncialis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(</w:t>
            </w:r>
            <w:proofErr w:type="gram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No. AS48</w:t>
            </w:r>
            <w:r w:rsidR="0070047E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)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Ae</w:t>
            </w:r>
            <w:proofErr w:type="spellEnd"/>
            <w:r w:rsidRPr="00CF4E69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．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Juvenalis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(No.ASll2</w:t>
            </w:r>
            <w:r w:rsidR="0070047E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)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F4E69" w:rsidRPr="00CF4E69" w:rsidRDefault="0070047E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Natural </w:t>
            </w:r>
            <w:r w:rsidR="003B2870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infestation</w:t>
            </w:r>
            <w:r w:rsidR="00CF4E69"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at adult plant stage in field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1 yea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Chen 2005</w:t>
            </w:r>
          </w:p>
        </w:tc>
      </w:tr>
      <w:tr w:rsidR="0070047E" w:rsidRPr="00CF4E69" w:rsidTr="0070047E">
        <w:trPr>
          <w:trHeight w:val="20"/>
        </w:trPr>
        <w:tc>
          <w:tcPr>
            <w:tcW w:w="5353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Aegilops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geniculata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chromosome addition line with high resistance, the resistance genes come from the chromosomes of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Aegilops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geniculata’s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1M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g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and </w:t>
            </w:r>
            <w:proofErr w:type="gram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7M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vertAlign w:val="superscript"/>
                <w:lang w:val="en-US"/>
              </w:rPr>
              <w:t>g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.</w:t>
            </w:r>
            <w:proofErr w:type="gramEnd"/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F4E69" w:rsidRPr="00CF4E69" w:rsidRDefault="0070047E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Natural </w:t>
            </w:r>
            <w:r w:rsidR="003B2870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infestation</w:t>
            </w:r>
            <w:r w:rsidR="00CF4E69"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at adult plant stage in field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1 yea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Xie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et al 2014</w:t>
            </w:r>
          </w:p>
        </w:tc>
      </w:tr>
      <w:tr w:rsidR="0070047E" w:rsidRPr="00CF4E69" w:rsidTr="0070047E">
        <w:trPr>
          <w:trHeight w:val="20"/>
        </w:trPr>
        <w:tc>
          <w:tcPr>
            <w:tcW w:w="5353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Hr: PI623081 (Iran</w:t>
            </w:r>
            <w:r w:rsidR="0070047E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)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;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Mr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: Guan0537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Silver in gold (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Jinbaoying</w:t>
            </w:r>
            <w:proofErr w:type="spellEnd"/>
            <w:r w:rsidR="0070047E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)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PI294994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PI220217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Wanmai18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Emai6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Huamai8</w:t>
            </w:r>
            <w:r w:rsidRPr="00CF4E69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号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WE27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Han6172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Pollen culture5(Huapei5</w:t>
            </w:r>
            <w:r w:rsidR="0070047E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)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Chuanmai107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JImai6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Qianmai15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Guinong13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Guimai5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Guifen4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PI415154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Cltr17882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PI134770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;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Lr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(35 wheat varieties</w:t>
            </w:r>
            <w:r w:rsidR="0070047E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F4E69" w:rsidRPr="00CF4E69" w:rsidRDefault="0070047E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Natural </w:t>
            </w:r>
            <w:r w:rsidR="003B2870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infestation</w:t>
            </w:r>
            <w:r w:rsidR="00CF4E69"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at adult plant stage in field; Average aphid number, IAS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3 year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Li et al 2013</w:t>
            </w:r>
          </w:p>
        </w:tc>
      </w:tr>
      <w:tr w:rsidR="0070047E" w:rsidRPr="00CF4E69" w:rsidTr="0070047E">
        <w:trPr>
          <w:trHeight w:val="20"/>
        </w:trPr>
        <w:tc>
          <w:tcPr>
            <w:tcW w:w="5353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Hr: Shan253, Yumai70, Shanru1, 186tm;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Mr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(55 wheat varieties, including Amigo, 98-10-35, Xiaoyan22, Pi High, Changwu612, Kaifen18, Sumai3, Shan715, 3399, CBJ10, Zhi2155, BBJ4, Zhoumai19, Zhouyou102, Mei8, LunXuan069</w:t>
            </w:r>
            <w:r w:rsidR="0070047E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)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Lr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(113 wheat varieties</w:t>
            </w:r>
            <w:r w:rsidR="0070047E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F4E69" w:rsidRPr="00CF4E69" w:rsidRDefault="0070047E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Natural </w:t>
            </w:r>
            <w:r w:rsidR="003B2870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infestation</w:t>
            </w:r>
            <w:r w:rsidR="00CF4E69"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at adult plant stage in field; Aphids manual inoculation at filling stage in field,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3 year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Wang et al 2011</w:t>
            </w:r>
          </w:p>
        </w:tc>
      </w:tr>
      <w:tr w:rsidR="0070047E" w:rsidRPr="00CF4E69" w:rsidTr="0070047E">
        <w:trPr>
          <w:trHeight w:val="20"/>
        </w:trPr>
        <w:tc>
          <w:tcPr>
            <w:tcW w:w="5353" w:type="dxa"/>
            <w:shd w:val="clear" w:color="auto" w:fill="auto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Hr: C272,C151,04-9284; R: 04-9471,04-9472,04-9547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04-9561,C141,CZs6,04-9333,04-9225,Guinong2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F4E69" w:rsidRPr="00CF4E69" w:rsidRDefault="0070047E" w:rsidP="0070047E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Manual</w:t>
            </w:r>
            <w:r w:rsidR="00CF4E69"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inoculation at filling stage in field, average aphid number (IAS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)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3 years</w:t>
            </w:r>
            <w:r w:rsidR="00CF4E69"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,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US"/>
              </w:rPr>
              <w:t xml:space="preserve"> </w:t>
            </w:r>
            <w:r w:rsidR="00CF4E69"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Spring wheat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Shi et al 2008</w:t>
            </w:r>
          </w:p>
        </w:tc>
      </w:tr>
      <w:tr w:rsidR="0070047E" w:rsidRPr="00CF4E69" w:rsidTr="0070047E">
        <w:trPr>
          <w:trHeight w:val="20"/>
        </w:trPr>
        <w:tc>
          <w:tcPr>
            <w:tcW w:w="5353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Hr: 04-9225, 04-9284; R: 04-9283, C141, C151, 04-9474, C152, C272, 04-9333, 04-9282, Guinong21;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Lr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(42 wheat varieties</w:t>
            </w:r>
            <w:r w:rsidR="0070047E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)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F4E69" w:rsidRPr="00CF4E69" w:rsidRDefault="0070047E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US"/>
              </w:rPr>
              <w:t>A</w:t>
            </w:r>
            <w:r w:rsidR="00CF4E69"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verage aphid number, field, Spring wheat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3 year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Ye et al 2012</w:t>
            </w:r>
          </w:p>
        </w:tc>
      </w:tr>
      <w:tr w:rsidR="0070047E" w:rsidRPr="00CF4E69" w:rsidTr="0070047E">
        <w:trPr>
          <w:trHeight w:val="20"/>
        </w:trPr>
        <w:tc>
          <w:tcPr>
            <w:tcW w:w="5353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Hr</w:t>
            </w:r>
            <w:r w:rsidR="003B2870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: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Pm232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Jibao1, FH640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;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Mr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: Zhong1506, 781G, Yan7578;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Lr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: Aizao781, Taian2507, Aifen3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F4E69" w:rsidRPr="00CF4E69" w:rsidRDefault="0070047E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Manual</w:t>
            </w:r>
            <w:r w:rsidR="00CF4E69"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inoculation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Guo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et al 2010</w:t>
            </w:r>
          </w:p>
        </w:tc>
      </w:tr>
      <w:tr w:rsidR="0070047E" w:rsidRPr="00CF4E69" w:rsidTr="0070047E">
        <w:trPr>
          <w:trHeight w:val="20"/>
        </w:trPr>
        <w:tc>
          <w:tcPr>
            <w:tcW w:w="5353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Tolerance</w:t>
            </w:r>
            <w:r w:rsidR="003B2870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: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Tm44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AmigoF3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Amigo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AmigoF2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AmigoF4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98-10-9; Antibiotic</w:t>
            </w:r>
            <w:r w:rsidR="003B2870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: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Largo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98</w:t>
            </w:r>
            <w:r w:rsidR="006517EE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10-32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Shan229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98</w:t>
            </w:r>
            <w:r w:rsidR="006517EE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10</w:t>
            </w:r>
            <w:r w:rsidR="006517EE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-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35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XZl3mother, PI high,</w:t>
            </w:r>
            <w:r w:rsidR="003B2870"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XZl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3rd </w:t>
            </w:r>
            <w:r w:rsidR="003B2870"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generation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Cumulative survival rate,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Yeild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loss rat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Li et al 2007</w:t>
            </w:r>
          </w:p>
        </w:tc>
      </w:tr>
      <w:tr w:rsidR="0070047E" w:rsidRPr="00CF4E69" w:rsidTr="0070047E">
        <w:trPr>
          <w:trHeight w:val="20"/>
        </w:trPr>
        <w:tc>
          <w:tcPr>
            <w:tcW w:w="5353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Hr: KOK1679, ChuI1497;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Mr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: Zhengzhou831, Yanda872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F4E69" w:rsidRPr="00CF4E69" w:rsidRDefault="0070047E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F</w:t>
            </w:r>
            <w:r w:rsidR="00CF4E69"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ield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3 year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Sun et al 1993</w:t>
            </w:r>
          </w:p>
        </w:tc>
      </w:tr>
      <w:tr w:rsidR="0070047E" w:rsidRPr="00CF4E69" w:rsidTr="0070047E">
        <w:trPr>
          <w:trHeight w:val="20"/>
        </w:trPr>
        <w:tc>
          <w:tcPr>
            <w:tcW w:w="5353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Tolerance</w:t>
            </w:r>
            <w:r w:rsidR="003B2870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: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Jingdong6, beinong2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Jingshuai16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;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nongda91, JIng441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:rsidR="00CF4E69" w:rsidRPr="00CF4E69" w:rsidRDefault="0070047E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Natural </w:t>
            </w:r>
            <w:r w:rsidR="003B2870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infestation</w:t>
            </w:r>
            <w:r w:rsidR="00CF4E69"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at adult plant stage in field</w:t>
            </w:r>
            <w:r>
              <w:rPr>
                <w:rFonts w:ascii="Times New Roman" w:eastAsia="宋体" w:hAnsi="Times New Roman" w:cs="Times New Roman" w:hint="eastAsia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2 year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Wu et al 1996</w:t>
            </w:r>
          </w:p>
        </w:tc>
      </w:tr>
      <w:tr w:rsidR="0070047E" w:rsidRPr="00CF4E69" w:rsidTr="0070047E">
        <w:trPr>
          <w:trHeight w:val="20"/>
        </w:trPr>
        <w:tc>
          <w:tcPr>
            <w:tcW w:w="5353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Yanda1817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Nongda7037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nongda4356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 xml:space="preserve">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Mazamai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(Shaanxi</w:t>
            </w:r>
            <w:r w:rsidR="0070047E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)</w:t>
            </w:r>
            <w:r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 xml:space="preserve">, 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baijianmai</w:t>
            </w:r>
            <w:proofErr w:type="spellEnd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(</w:t>
            </w:r>
            <w:proofErr w:type="spellStart"/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Wudu</w:t>
            </w:r>
            <w:proofErr w:type="spellEnd"/>
            <w:r w:rsidR="0070047E">
              <w:rPr>
                <w:rFonts w:ascii="Times New Roman" w:eastAsia="宋体" w:hAnsi="宋体" w:cs="Times New Roman"/>
                <w:color w:val="000000"/>
                <w:sz w:val="21"/>
                <w:szCs w:val="21"/>
                <w:lang w:val="en-US"/>
              </w:rPr>
              <w:t>)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CF4E69" w:rsidRPr="00CF4E69" w:rsidRDefault="0070047E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Natural </w:t>
            </w:r>
            <w:r w:rsidR="003B2870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infestation</w:t>
            </w:r>
            <w:r w:rsidR="00CF4E69"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at adult plant stage in field, fuzzy recognition method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CF4E69" w:rsidRPr="00CF4E69" w:rsidRDefault="00CF4E69" w:rsidP="00CF4E69">
            <w:pPr>
              <w:adjustRightInd/>
              <w:snapToGrid/>
              <w:jc w:val="left"/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</w:pPr>
            <w:r w:rsidRPr="00CF4E69">
              <w:rPr>
                <w:rFonts w:ascii="Times New Roman" w:eastAsia="宋体" w:hAnsi="Times New Roman" w:cs="Times New Roman"/>
                <w:color w:val="000000"/>
                <w:sz w:val="21"/>
                <w:szCs w:val="21"/>
                <w:lang w:val="en-US"/>
              </w:rPr>
              <w:t>Xia et al 1990</w:t>
            </w:r>
          </w:p>
        </w:tc>
      </w:tr>
    </w:tbl>
    <w:p w:rsidR="00A00AFF" w:rsidRPr="00A00AFF" w:rsidRDefault="00A00AFF" w:rsidP="00323B43">
      <w:pPr>
        <w:rPr>
          <w:rFonts w:ascii="Times New Roman" w:eastAsia="宋体" w:hAnsi="Times New Roman" w:cs="Times New Roman"/>
          <w:color w:val="000000"/>
          <w:sz w:val="21"/>
          <w:szCs w:val="21"/>
          <w:lang w:val="en-US"/>
        </w:rPr>
      </w:pPr>
      <w:bookmarkStart w:id="0" w:name="_GoBack"/>
      <w:bookmarkEnd w:id="0"/>
      <w:r w:rsidRPr="00A00AFF">
        <w:rPr>
          <w:rFonts w:ascii="Times New Roman" w:eastAsia="宋体" w:hAnsi="Times New Roman" w:cs="Times New Roman"/>
          <w:color w:val="000000"/>
          <w:sz w:val="21"/>
          <w:szCs w:val="21"/>
          <w:lang w:val="en-US"/>
        </w:rPr>
        <w:t>Note</w:t>
      </w:r>
      <w:r w:rsidRPr="00A00AFF">
        <w:rPr>
          <w:rFonts w:ascii="Times New Roman" w:eastAsia="宋体" w:hAnsi="Times New Roman" w:cs="Times New Roman" w:hint="eastAsia"/>
          <w:color w:val="000000"/>
          <w:sz w:val="21"/>
          <w:szCs w:val="21"/>
          <w:lang w:val="en-US"/>
        </w:rPr>
        <w:t xml:space="preserve">: </w:t>
      </w:r>
      <w:r>
        <w:rPr>
          <w:rFonts w:ascii="Times New Roman" w:eastAsia="宋体" w:hAnsi="Times New Roman" w:cs="Times New Roman" w:hint="eastAsia"/>
          <w:color w:val="000000"/>
          <w:sz w:val="21"/>
          <w:szCs w:val="21"/>
          <w:lang w:val="en-US"/>
        </w:rPr>
        <w:t xml:space="preserve">Hr: high resistant; </w:t>
      </w:r>
      <w:proofErr w:type="spellStart"/>
      <w:r>
        <w:rPr>
          <w:rFonts w:ascii="Times New Roman" w:eastAsia="宋体" w:hAnsi="Times New Roman" w:cs="Times New Roman" w:hint="eastAsia"/>
          <w:color w:val="000000"/>
          <w:sz w:val="21"/>
          <w:szCs w:val="21"/>
          <w:lang w:val="en-US"/>
        </w:rPr>
        <w:t>Mr</w:t>
      </w:r>
      <w:proofErr w:type="spellEnd"/>
      <w:r>
        <w:rPr>
          <w:rFonts w:ascii="Times New Roman" w:eastAsia="宋体" w:hAnsi="Times New Roman" w:cs="Times New Roman" w:hint="eastAsia"/>
          <w:color w:val="000000"/>
          <w:sz w:val="21"/>
          <w:szCs w:val="21"/>
          <w:lang w:val="en-US"/>
        </w:rPr>
        <w:t xml:space="preserve"> middle resistant; </w:t>
      </w:r>
      <w:proofErr w:type="spellStart"/>
      <w:r>
        <w:rPr>
          <w:rFonts w:ascii="Times New Roman" w:eastAsia="宋体" w:hAnsi="Times New Roman" w:cs="Times New Roman" w:hint="eastAsia"/>
          <w:color w:val="000000"/>
          <w:sz w:val="21"/>
          <w:szCs w:val="21"/>
          <w:lang w:val="en-US"/>
        </w:rPr>
        <w:t>Lr</w:t>
      </w:r>
      <w:proofErr w:type="spellEnd"/>
      <w:r>
        <w:rPr>
          <w:rFonts w:ascii="Times New Roman" w:eastAsia="宋体" w:hAnsi="Times New Roman" w:cs="Times New Roman" w:hint="eastAsia"/>
          <w:color w:val="000000"/>
          <w:sz w:val="21"/>
          <w:szCs w:val="21"/>
          <w:lang w:val="en-US"/>
        </w:rPr>
        <w:t>: low resistant.</w:t>
      </w:r>
    </w:p>
    <w:p w:rsidR="00A73D74" w:rsidRDefault="00A73D74" w:rsidP="00323B43"/>
    <w:sectPr w:rsidR="00A73D74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0017E" w:rsidRDefault="0010017E" w:rsidP="00A73D74">
      <w:r>
        <w:separator/>
      </w:r>
    </w:p>
  </w:endnote>
  <w:endnote w:type="continuationSeparator" w:id="0">
    <w:p w:rsidR="0010017E" w:rsidRDefault="0010017E" w:rsidP="00A73D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0017E" w:rsidRDefault="0010017E" w:rsidP="00A73D74">
      <w:r>
        <w:separator/>
      </w:r>
    </w:p>
  </w:footnote>
  <w:footnote w:type="continuationSeparator" w:id="0">
    <w:p w:rsidR="0010017E" w:rsidRDefault="0010017E" w:rsidP="00A73D7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CF4E69"/>
    <w:rsid w:val="0000100E"/>
    <w:rsid w:val="00003938"/>
    <w:rsid w:val="00026FB3"/>
    <w:rsid w:val="00031DE6"/>
    <w:rsid w:val="000824E8"/>
    <w:rsid w:val="000B1428"/>
    <w:rsid w:val="0010017E"/>
    <w:rsid w:val="00194AB3"/>
    <w:rsid w:val="002315E7"/>
    <w:rsid w:val="00243A5A"/>
    <w:rsid w:val="0028732B"/>
    <w:rsid w:val="002A5210"/>
    <w:rsid w:val="00323B43"/>
    <w:rsid w:val="00354BC0"/>
    <w:rsid w:val="00360265"/>
    <w:rsid w:val="003708E3"/>
    <w:rsid w:val="003A50AC"/>
    <w:rsid w:val="003B2870"/>
    <w:rsid w:val="003D37D8"/>
    <w:rsid w:val="003E555D"/>
    <w:rsid w:val="003F1105"/>
    <w:rsid w:val="0042463C"/>
    <w:rsid w:val="004358AB"/>
    <w:rsid w:val="00447F9A"/>
    <w:rsid w:val="00451363"/>
    <w:rsid w:val="00481AC6"/>
    <w:rsid w:val="00494757"/>
    <w:rsid w:val="00547242"/>
    <w:rsid w:val="00595BF7"/>
    <w:rsid w:val="005A1B45"/>
    <w:rsid w:val="005A734D"/>
    <w:rsid w:val="005C71F5"/>
    <w:rsid w:val="005F0E8C"/>
    <w:rsid w:val="00622147"/>
    <w:rsid w:val="00633B53"/>
    <w:rsid w:val="006517EE"/>
    <w:rsid w:val="006D3A9C"/>
    <w:rsid w:val="0070047E"/>
    <w:rsid w:val="007602F2"/>
    <w:rsid w:val="0077038A"/>
    <w:rsid w:val="00773231"/>
    <w:rsid w:val="00777B50"/>
    <w:rsid w:val="008076E9"/>
    <w:rsid w:val="00835EC7"/>
    <w:rsid w:val="008967D8"/>
    <w:rsid w:val="008A0D95"/>
    <w:rsid w:val="008B7726"/>
    <w:rsid w:val="008E6221"/>
    <w:rsid w:val="00907D34"/>
    <w:rsid w:val="0094444C"/>
    <w:rsid w:val="00994EB1"/>
    <w:rsid w:val="009C1828"/>
    <w:rsid w:val="009D451B"/>
    <w:rsid w:val="00A00AFF"/>
    <w:rsid w:val="00A15717"/>
    <w:rsid w:val="00A4012E"/>
    <w:rsid w:val="00A73D74"/>
    <w:rsid w:val="00B93AAB"/>
    <w:rsid w:val="00C75444"/>
    <w:rsid w:val="00C819FD"/>
    <w:rsid w:val="00CA0330"/>
    <w:rsid w:val="00CF4E69"/>
    <w:rsid w:val="00D309DC"/>
    <w:rsid w:val="00D8632F"/>
    <w:rsid w:val="00E13B1D"/>
    <w:rsid w:val="00E255F0"/>
    <w:rsid w:val="00E61DB0"/>
    <w:rsid w:val="00E7350B"/>
    <w:rsid w:val="00EE0726"/>
    <w:rsid w:val="00F44BC3"/>
    <w:rsid w:val="00F97254"/>
    <w:rsid w:val="00FC0739"/>
    <w:rsid w:val="00FC7AEC"/>
    <w:rsid w:val="00FD3614"/>
    <w:rsid w:val="00FE2E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</w:pPr>
    <w:rPr>
      <w:rFonts w:ascii="Tahoma" w:hAnsi="Tahoma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73D7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73D74"/>
    <w:rPr>
      <w:rFonts w:ascii="Tahoma" w:hAnsi="Tahoma"/>
      <w:sz w:val="18"/>
      <w:szCs w:val="18"/>
      <w:lang w:val="en-GB"/>
    </w:rPr>
  </w:style>
  <w:style w:type="paragraph" w:styleId="a4">
    <w:name w:val="footer"/>
    <w:basedOn w:val="a"/>
    <w:link w:val="Char0"/>
    <w:uiPriority w:val="99"/>
    <w:semiHidden/>
    <w:unhideWhenUsed/>
    <w:rsid w:val="00A73D74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73D74"/>
    <w:rPr>
      <w:rFonts w:ascii="Tahoma" w:hAnsi="Tahoma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7255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87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34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925</Words>
  <Characters>5277</Characters>
  <Application>Microsoft Office Word</Application>
  <DocSecurity>0</DocSecurity>
  <Lines>43</Lines>
  <Paragraphs>12</Paragraphs>
  <ScaleCrop>false</ScaleCrop>
  <Company/>
  <LinksUpToDate>false</LinksUpToDate>
  <CharactersWithSpaces>6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Xiangshun Hu</cp:lastModifiedBy>
  <cp:revision>9</cp:revision>
  <dcterms:created xsi:type="dcterms:W3CDTF">2014-09-26T13:05:00Z</dcterms:created>
  <dcterms:modified xsi:type="dcterms:W3CDTF">2016-05-15T11:03:00Z</dcterms:modified>
</cp:coreProperties>
</file>